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847" w:rsidRDefault="005868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1</w:t>
      </w:r>
    </w:p>
    <w:p w:rsidR="00B20753" w:rsidRPr="00D7332A" w:rsidRDefault="00377C3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33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ailed </w:t>
      </w:r>
      <w:r w:rsidR="00D66421" w:rsidRPr="00D7332A">
        <w:rPr>
          <w:rFonts w:ascii="Times New Roman" w:hAnsi="Times New Roman" w:cs="Times New Roman"/>
          <w:b/>
          <w:sz w:val="24"/>
          <w:szCs w:val="24"/>
          <w:lang w:val="en-US"/>
        </w:rPr>
        <w:t>collection method</w:t>
      </w:r>
      <w:r w:rsidR="004C776A" w:rsidRPr="00D7332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66421" w:rsidRPr="00D733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oding for </w:t>
      </w:r>
      <w:r w:rsidR="008A649D" w:rsidRPr="00D733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key </w:t>
      </w:r>
      <w:r w:rsidR="00D66421" w:rsidRPr="00D7332A">
        <w:rPr>
          <w:rFonts w:ascii="Times New Roman" w:hAnsi="Times New Roman" w:cs="Times New Roman"/>
          <w:b/>
          <w:sz w:val="24"/>
          <w:szCs w:val="24"/>
          <w:lang w:val="en-US"/>
        </w:rPr>
        <w:t>variables presented in “</w:t>
      </w:r>
      <w:proofErr w:type="spellStart"/>
      <w:r w:rsidR="005F429E" w:rsidRPr="00D7332A">
        <w:rPr>
          <w:rFonts w:ascii="Times New Roman" w:hAnsi="Times New Roman" w:cs="Times New Roman"/>
          <w:b/>
          <w:sz w:val="24"/>
          <w:szCs w:val="24"/>
          <w:lang w:val="en-US"/>
        </w:rPr>
        <w:t>Cystatin</w:t>
      </w:r>
      <w:proofErr w:type="spellEnd"/>
      <w:r w:rsidR="005F429E" w:rsidRPr="00D733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 and creatinine based </w:t>
      </w:r>
      <w:proofErr w:type="spellStart"/>
      <w:r w:rsidR="005F429E" w:rsidRPr="00D7332A">
        <w:rPr>
          <w:rFonts w:ascii="Times New Roman" w:hAnsi="Times New Roman" w:cs="Times New Roman"/>
          <w:b/>
          <w:sz w:val="24"/>
          <w:szCs w:val="24"/>
          <w:lang w:val="en-US"/>
        </w:rPr>
        <w:t>eGFR</w:t>
      </w:r>
      <w:proofErr w:type="spellEnd"/>
      <w:r w:rsidR="005F429E" w:rsidRPr="00D733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vels and their correlation to morbidity and mortality in older adults</w:t>
      </w:r>
      <w:r w:rsidR="00D66421" w:rsidRPr="00D7332A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</w:p>
    <w:tbl>
      <w:tblPr>
        <w:tblStyle w:val="TableGrid"/>
        <w:tblW w:w="0" w:type="auto"/>
        <w:tblLook w:val="04A0"/>
      </w:tblPr>
      <w:tblGrid>
        <w:gridCol w:w="1654"/>
        <w:gridCol w:w="4437"/>
        <w:gridCol w:w="2551"/>
      </w:tblGrid>
      <w:tr w:rsidR="0075142B" w:rsidRPr="00D7332A" w:rsidTr="003F40AF">
        <w:tc>
          <w:tcPr>
            <w:tcW w:w="1654" w:type="dxa"/>
          </w:tcPr>
          <w:p w:rsidR="0075142B" w:rsidRPr="00D7332A" w:rsidRDefault="007514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437" w:type="dxa"/>
          </w:tcPr>
          <w:p w:rsidR="0075142B" w:rsidRPr="00D7332A" w:rsidRDefault="007514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lection method</w:t>
            </w:r>
          </w:p>
        </w:tc>
        <w:tc>
          <w:tcPr>
            <w:tcW w:w="2551" w:type="dxa"/>
          </w:tcPr>
          <w:p w:rsidR="0075142B" w:rsidRPr="00D7332A" w:rsidRDefault="007514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ing</w:t>
            </w:r>
          </w:p>
        </w:tc>
      </w:tr>
      <w:tr w:rsidR="0075142B" w:rsidRPr="00D7332A" w:rsidTr="003F40AF">
        <w:tc>
          <w:tcPr>
            <w:tcW w:w="1654" w:type="dxa"/>
          </w:tcPr>
          <w:p w:rsidR="0075142B" w:rsidRPr="00D7332A" w:rsidRDefault="00751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4437" w:type="dxa"/>
          </w:tcPr>
          <w:p w:rsidR="0075142B" w:rsidRPr="00D7332A" w:rsidRDefault="002067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cted from personal identity number</w:t>
            </w:r>
            <w:r w:rsidR="00AB7C70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ich includes coding for sex</w:t>
            </w:r>
          </w:p>
        </w:tc>
        <w:tc>
          <w:tcPr>
            <w:tcW w:w="2551" w:type="dxa"/>
          </w:tcPr>
          <w:p w:rsidR="0075142B" w:rsidRPr="00D7332A" w:rsidRDefault="002067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or female</w:t>
            </w:r>
          </w:p>
        </w:tc>
      </w:tr>
      <w:tr w:rsidR="0075142B" w:rsidRPr="00D7332A" w:rsidTr="003F40AF">
        <w:tc>
          <w:tcPr>
            <w:tcW w:w="1654" w:type="dxa"/>
          </w:tcPr>
          <w:p w:rsidR="0075142B" w:rsidRPr="00D7332A" w:rsidRDefault="00751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377C3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baseline</w:t>
            </w:r>
          </w:p>
        </w:tc>
        <w:tc>
          <w:tcPr>
            <w:tcW w:w="4437" w:type="dxa"/>
          </w:tcPr>
          <w:p w:rsidR="0075142B" w:rsidRPr="00D7332A" w:rsidRDefault="00377C35" w:rsidP="00AB7C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culated from study visit date </w:t>
            </w:r>
            <w:r w:rsidR="004C2D20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when baseline variables were collected) 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personal identity number, which includes birth date</w:t>
            </w:r>
          </w:p>
        </w:tc>
        <w:tc>
          <w:tcPr>
            <w:tcW w:w="2551" w:type="dxa"/>
          </w:tcPr>
          <w:p w:rsidR="0075142B" w:rsidRPr="00D7332A" w:rsidRDefault="002067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variable</w:t>
            </w:r>
          </w:p>
        </w:tc>
      </w:tr>
      <w:tr w:rsidR="00D554B5" w:rsidRPr="00D7332A" w:rsidTr="003F40AF">
        <w:tc>
          <w:tcPr>
            <w:tcW w:w="1654" w:type="dxa"/>
          </w:tcPr>
          <w:p w:rsidR="00D554B5" w:rsidRPr="00D7332A" w:rsidRDefault="00D554B5" w:rsidP="00D55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4437" w:type="dxa"/>
          </w:tcPr>
          <w:p w:rsidR="00D554B5" w:rsidRPr="00D7332A" w:rsidRDefault="00D554B5" w:rsidP="00D55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-reported by participants in a questionnaire; possible answers to the question “do you smoke” were: “yes, regularly,” “yes, occasionally,” “no, no longer smoke,” and “no, have never smoked.” </w:t>
            </w:r>
          </w:p>
        </w:tc>
        <w:tc>
          <w:tcPr>
            <w:tcW w:w="2551" w:type="dxa"/>
          </w:tcPr>
          <w:p w:rsidR="00D554B5" w:rsidRPr="00D7332A" w:rsidRDefault="00853AB4" w:rsidP="004730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 categories: </w:t>
            </w:r>
            <w:proofErr w:type="spellStart"/>
            <w:r w:rsidR="004730F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D554B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r</w:t>
            </w:r>
            <w:proofErr w:type="spellEnd"/>
            <w:r w:rsidR="00D554B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occasional smoking classified as current, </w:t>
            </w:r>
            <w:r w:rsidR="004730F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</w:t>
            </w:r>
            <w:r w:rsidR="00D554B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longer smoke</w:t>
            </w:r>
            <w:r w:rsidR="004730F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D554B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assified as former, </w:t>
            </w:r>
            <w:r w:rsidR="004730F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N</w:t>
            </w:r>
            <w:r w:rsidR="00D554B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 smoked</w:t>
            </w:r>
          </w:p>
        </w:tc>
      </w:tr>
      <w:tr w:rsidR="00D554B5" w:rsidRPr="00D7332A" w:rsidTr="003F40AF">
        <w:tc>
          <w:tcPr>
            <w:tcW w:w="1654" w:type="dxa"/>
          </w:tcPr>
          <w:p w:rsidR="00D554B5" w:rsidRPr="00D7332A" w:rsidRDefault="00D554B5" w:rsidP="00D55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4437" w:type="dxa"/>
          </w:tcPr>
          <w:p w:rsidR="00D554B5" w:rsidRPr="00D7332A" w:rsidRDefault="00D554B5" w:rsidP="00D55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questionnaire completed by physician based on the medical record and participant report. Question was “is patient currently under treatment for hypertension.”</w:t>
            </w:r>
          </w:p>
        </w:tc>
        <w:tc>
          <w:tcPr>
            <w:tcW w:w="2551" w:type="dxa"/>
          </w:tcPr>
          <w:p w:rsidR="00D554B5" w:rsidRPr="00D7332A" w:rsidRDefault="00D554B5" w:rsidP="00D55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or no</w:t>
            </w:r>
          </w:p>
        </w:tc>
      </w:tr>
      <w:tr w:rsidR="00D554B5" w:rsidRPr="00D7332A" w:rsidTr="003F40AF">
        <w:tc>
          <w:tcPr>
            <w:tcW w:w="1654" w:type="dxa"/>
          </w:tcPr>
          <w:p w:rsidR="00D554B5" w:rsidRPr="00D7332A" w:rsidRDefault="00D554B5" w:rsidP="00D55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4437" w:type="dxa"/>
          </w:tcPr>
          <w:p w:rsidR="00D554B5" w:rsidRPr="00D7332A" w:rsidRDefault="00D554B5" w:rsidP="00D55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questionnaire completed by physician based on the medical record and participant report. One question for diabetes type 1 and o</w:t>
            </w:r>
            <w:r w:rsidR="00C37EA9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 question for diabetes type 2 were fused into one variable “Diabetes”</w:t>
            </w:r>
          </w:p>
        </w:tc>
        <w:tc>
          <w:tcPr>
            <w:tcW w:w="2551" w:type="dxa"/>
          </w:tcPr>
          <w:p w:rsidR="00D554B5" w:rsidRPr="00D7332A" w:rsidRDefault="00C37EA9" w:rsidP="00C37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or no</w:t>
            </w:r>
          </w:p>
        </w:tc>
      </w:tr>
      <w:tr w:rsidR="00D66421" w:rsidRPr="00877E64" w:rsidTr="003F40AF">
        <w:tc>
          <w:tcPr>
            <w:tcW w:w="1654" w:type="dxa"/>
          </w:tcPr>
          <w:p w:rsidR="00D66421" w:rsidRPr="00D7332A" w:rsidRDefault="00D66421" w:rsidP="00D55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4437" w:type="dxa"/>
          </w:tcPr>
          <w:p w:rsidR="000D18DC" w:rsidRPr="00D7332A" w:rsidRDefault="00E51105" w:rsidP="003B4D19">
            <w:pPr>
              <w:tabs>
                <w:tab w:val="left" w:pos="5158"/>
                <w:tab w:val="left" w:pos="5500"/>
                <w:tab w:val="left" w:pos="6220"/>
                <w:tab w:val="left" w:pos="6940"/>
                <w:tab w:val="left" w:pos="7660"/>
                <w:tab w:val="left" w:pos="8380"/>
                <w:tab w:val="left" w:pos="9100"/>
                <w:tab w:val="left" w:pos="9820"/>
                <w:tab w:val="left" w:pos="10540"/>
                <w:tab w:val="left" w:pos="11260"/>
                <w:tab w:val="left" w:pos="11980"/>
                <w:tab w:val="left" w:pos="12700"/>
                <w:tab w:val="left" w:pos="13420"/>
                <w:tab w:val="left" w:pos="14140"/>
                <w:tab w:val="left" w:pos="14860"/>
                <w:tab w:val="left" w:pos="15580"/>
                <w:tab w:val="left" w:pos="16300"/>
                <w:tab w:val="left" w:pos="17020"/>
                <w:tab w:val="left" w:pos="17740"/>
              </w:tabs>
              <w:ind w:right="-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line: Plasma stored in a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bank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til analysis in 2007, </w:t>
            </w:r>
            <w:r w:rsidR="005F429E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zed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ffé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thod on Beckman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Cel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xC800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reagent from Beckman (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m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0D18DC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V at 70 µmol/L 8 %, at 360 µmol/L 5 % and at 660 µmol/L </w:t>
            </w:r>
          </w:p>
          <w:p w:rsidR="000D18DC" w:rsidRPr="00D7332A" w:rsidRDefault="000D18DC" w:rsidP="00F35CD5">
            <w:pPr>
              <w:tabs>
                <w:tab w:val="left" w:pos="5158"/>
                <w:tab w:val="left" w:pos="5500"/>
                <w:tab w:val="left" w:pos="6220"/>
                <w:tab w:val="left" w:pos="6940"/>
                <w:tab w:val="left" w:pos="7660"/>
                <w:tab w:val="left" w:pos="8380"/>
                <w:tab w:val="left" w:pos="9100"/>
                <w:tab w:val="left" w:pos="9820"/>
                <w:tab w:val="left" w:pos="10540"/>
                <w:tab w:val="left" w:pos="11260"/>
                <w:tab w:val="left" w:pos="11980"/>
                <w:tab w:val="left" w:pos="12700"/>
                <w:tab w:val="left" w:pos="13420"/>
                <w:tab w:val="left" w:pos="14140"/>
                <w:tab w:val="left" w:pos="14860"/>
                <w:tab w:val="left" w:pos="15580"/>
                <w:tab w:val="left" w:pos="16300"/>
                <w:tab w:val="left" w:pos="17020"/>
                <w:tab w:val="left" w:pos="17740"/>
              </w:tabs>
              <w:ind w:left="20" w:right="-2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%. </w:t>
            </w:r>
            <w:r w:rsidR="004551E1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ibrator </w:t>
            </w:r>
            <w:proofErr w:type="spellStart"/>
            <w:r w:rsidR="004551E1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CHRON</w:t>
            </w:r>
            <w:proofErr w:type="spellEnd"/>
            <w:r w:rsidR="004551E1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 Systems AQUA CAL 1 and 2</w:t>
            </w:r>
            <w:r w:rsidR="008A637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5254A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ed to</w:t>
            </w:r>
            <w:r w:rsidR="00EF256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 </w:t>
            </w:r>
            <w:proofErr w:type="spellStart"/>
            <w:r w:rsidR="00EF256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MS</w:t>
            </w:r>
            <w:proofErr w:type="spellEnd"/>
            <w:r w:rsidR="00EF256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thod.</w:t>
            </w:r>
          </w:p>
          <w:p w:rsidR="009863E7" w:rsidRPr="00D7332A" w:rsidRDefault="000D18DC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low-up: Y 3, Y 6, </w:t>
            </w:r>
            <w:proofErr w:type="gram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proofErr w:type="gram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: </w:t>
            </w:r>
            <w:r w:rsidR="009863E7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zed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2014 from frozen plasma.</w:t>
            </w:r>
            <w:r w:rsidR="009863E7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eatinine was analyzed by the enzymatic colorimetric method on </w:t>
            </w:r>
            <w:proofErr w:type="spellStart"/>
            <w:r w:rsidR="009863E7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bas</w:t>
            </w:r>
            <w:proofErr w:type="spellEnd"/>
            <w:r w:rsidR="009863E7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000 with reagent (Creatinine plus version 2) and calibrator</w:t>
            </w:r>
          </w:p>
          <w:p w:rsidR="000D18DC" w:rsidRPr="00D7332A" w:rsidRDefault="009863E7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.a.s.) from Roche.</w:t>
            </w:r>
            <w:r w:rsidR="000D18DC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V at 70 µmol/L 1</w:t>
            </w:r>
            <w:proofErr w:type="gramStart"/>
            <w:r w:rsidR="000D18DC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4</w:t>
            </w:r>
            <w:proofErr w:type="gramEnd"/>
            <w:r w:rsidR="000D18DC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and CV at 600 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µmol/L </w:t>
            </w:r>
            <w:r w:rsidR="000D18DC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%.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librated to values assigned by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MS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raceable to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4a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696AD5" w:rsidRPr="00D7332A" w:rsidRDefault="009863E7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 up Y 12: Analyzed as above but from fresh plasma.</w:t>
            </w:r>
          </w:p>
        </w:tc>
        <w:tc>
          <w:tcPr>
            <w:tcW w:w="2551" w:type="dxa"/>
          </w:tcPr>
          <w:p w:rsidR="00D66421" w:rsidRPr="00D7332A" w:rsidRDefault="00735828" w:rsidP="00C37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inuous, used to calculate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</w:p>
        </w:tc>
      </w:tr>
      <w:tr w:rsidR="00D66421" w:rsidRPr="00877E64" w:rsidTr="003F40AF">
        <w:tc>
          <w:tcPr>
            <w:tcW w:w="1654" w:type="dxa"/>
          </w:tcPr>
          <w:p w:rsidR="00D66421" w:rsidRPr="00D7332A" w:rsidRDefault="00D66421" w:rsidP="00D55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ystatin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</w:t>
            </w:r>
          </w:p>
        </w:tc>
        <w:tc>
          <w:tcPr>
            <w:tcW w:w="4437" w:type="dxa"/>
          </w:tcPr>
          <w:p w:rsidR="00EF2563" w:rsidRPr="00D7332A" w:rsidRDefault="00EF2563" w:rsidP="00EF2563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line: Plasma stored in a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bank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til analysis in 2007. </w:t>
            </w:r>
            <w:r w:rsidR="002568E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zed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a particle-enhanced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turbidimetric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ay </w:t>
            </w:r>
            <w:r w:rsidR="00F35CD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</w:t>
            </w:r>
            <w:proofErr w:type="spellStart"/>
            <w:r w:rsidR="00F35CD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A7749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bank</w:t>
            </w:r>
            <w:proofErr w:type="spellEnd"/>
            <w:r w:rsidR="00A7749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a </w:t>
            </w:r>
            <w:r w:rsidR="004730F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zed</w:t>
            </w:r>
            <w:r w:rsidR="00A7749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2007, with </w:t>
            </w:r>
            <w:r w:rsidR="00F35CD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gent Gentian</w:t>
            </w:r>
            <w:r w:rsidR="00A7749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Beckman </w:t>
            </w:r>
            <w:proofErr w:type="spellStart"/>
            <w:r w:rsidR="00A7749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chron</w:t>
            </w:r>
            <w:proofErr w:type="spellEnd"/>
            <w:r w:rsidR="00A7749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7749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X20</w:t>
            </w:r>
            <w:proofErr w:type="spellEnd"/>
            <w:r w:rsidR="00A7749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F35CD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V at plasma </w:t>
            </w:r>
            <w:proofErr w:type="spellStart"/>
            <w:r w:rsidR="00F35CD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atin</w:t>
            </w:r>
            <w:proofErr w:type="spellEnd"/>
            <w:r w:rsidR="00F35CD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 concentration of 1, 3.48, and 6 mg/L were 3.3, 0.9, and 1.0 % respectively.</w:t>
            </w:r>
          </w:p>
          <w:p w:rsidR="00970363" w:rsidRPr="00D7332A" w:rsidRDefault="00970363" w:rsidP="00970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: Y 3, Y 6, Y 9: Analyzed in 2014</w:t>
            </w:r>
            <w:r w:rsidR="004C2D20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A2F28" w:rsidRPr="00ED4B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14-J</w:t>
            </w:r>
            <w:r w:rsidR="004C2D20" w:rsidRPr="00ED4B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</w:t>
            </w:r>
            <w:r w:rsidR="000A2F28" w:rsidRPr="00ED4B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ry</w:t>
            </w:r>
            <w:r w:rsidR="004C2D20" w:rsidRPr="00ED4B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) </w:t>
            </w:r>
            <w:r w:rsidRPr="00ED4B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frozen plasma. </w:t>
            </w:r>
            <w:r w:rsidR="000D580C" w:rsidRPr="0047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alyzed by a particle-enhanced </w:t>
            </w:r>
            <w:proofErr w:type="spellStart"/>
            <w:r w:rsidR="000D580C" w:rsidRPr="0047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turbidimetric</w:t>
            </w:r>
            <w:proofErr w:type="spellEnd"/>
            <w:r w:rsidR="000D580C" w:rsidRPr="0047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ay on </w:t>
            </w:r>
            <w:proofErr w:type="spellStart"/>
            <w:r w:rsidR="000D580C" w:rsidRPr="0047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bas</w:t>
            </w:r>
            <w:proofErr w:type="spellEnd"/>
            <w:r w:rsidR="000D580C" w:rsidRPr="0047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000. Reagent (</w:t>
            </w:r>
            <w:proofErr w:type="spellStart"/>
            <w:r w:rsidR="000D580C" w:rsidRPr="0047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atin</w:t>
            </w:r>
            <w:proofErr w:type="spellEnd"/>
            <w:r w:rsidR="000D580C" w:rsidRPr="0047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 Gen 2) and calibrator (f.a.s.) were from the second generation (Roche 2)</w:t>
            </w:r>
            <w:r w:rsidRPr="0047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ED4B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V for Roche 2 was 2.2 and 1.1% at concentrations of 0.6 and 2.0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/L,</w:t>
            </w:r>
            <w:r w:rsidR="0047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ectively. The calibration is traceable to the certified refere</w:t>
            </w:r>
            <w:r w:rsidR="00EF256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e material </w:t>
            </w:r>
            <w:proofErr w:type="spellStart"/>
            <w:r w:rsidR="00EF256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-DA471</w:t>
            </w:r>
            <w:proofErr w:type="spellEnd"/>
            <w:r w:rsidR="00EF256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="00EF256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CC</w:t>
            </w:r>
            <w:proofErr w:type="spellEnd"/>
            <w:r w:rsidR="00EF256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970363" w:rsidRPr="00D7332A" w:rsidRDefault="00970363" w:rsidP="00970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low up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12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F03E8F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zed as above but from fresh plasma from June 2014 (n=</w:t>
            </w:r>
            <w:r w:rsidR="008A649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5</w:t>
            </w:r>
            <w:r w:rsidR="00F03E8F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 Earlier analysis (n=</w:t>
            </w:r>
            <w:r w:rsidR="008A649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1</w:t>
            </w:r>
            <w:r w:rsidR="00F03E8F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was </w:t>
            </w:r>
            <w:r w:rsidR="008F003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zed</w:t>
            </w:r>
            <w:r w:rsidR="00F03E8F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the same instrument but with the first generation Roche (Roche 1), reagent (f.a.s.) with CV 4,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and 3.7% at</w:t>
            </w:r>
            <w:r w:rsidR="00F03E8F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centrations of 1,0 and 4,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g/L, respectively.</w:t>
            </w:r>
          </w:p>
        </w:tc>
        <w:tc>
          <w:tcPr>
            <w:tcW w:w="2551" w:type="dxa"/>
          </w:tcPr>
          <w:p w:rsidR="00D66421" w:rsidRPr="00D7332A" w:rsidRDefault="00735828" w:rsidP="00C37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inuous, used to calculate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</w:p>
        </w:tc>
      </w:tr>
      <w:tr w:rsidR="005E56EE" w:rsidRPr="00470361" w:rsidTr="003F40AF">
        <w:tc>
          <w:tcPr>
            <w:tcW w:w="1654" w:type="dxa"/>
          </w:tcPr>
          <w:p w:rsidR="005E56EE" w:rsidRPr="00D7332A" w:rsidRDefault="005E56EE" w:rsidP="00D55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</w:p>
        </w:tc>
        <w:tc>
          <w:tcPr>
            <w:tcW w:w="4437" w:type="dxa"/>
          </w:tcPr>
          <w:p w:rsidR="005E56EE" w:rsidRPr="00D7332A" w:rsidRDefault="005E56EE" w:rsidP="00FB285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ulated by the combined CKD-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quation</w:t>
            </w:r>
            <w:r w:rsidR="0047036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]</w:t>
            </w:r>
            <w:r w:rsidR="00FB2853" w:rsidRPr="00D733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FB285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d on both creatinine and </w:t>
            </w:r>
            <w:proofErr w:type="spellStart"/>
            <w:r w:rsidR="00FB285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atin</w:t>
            </w:r>
            <w:proofErr w:type="spellEnd"/>
            <w:r w:rsidR="00FB285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 which has been validated in the study population</w:t>
            </w:r>
            <w:r w:rsidR="0047036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]</w:t>
            </w:r>
            <w:bookmarkStart w:id="0" w:name="_GoBack"/>
            <w:bookmarkEnd w:id="0"/>
            <w:r w:rsidR="00FB2853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7302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t: </w:t>
            </w:r>
            <w:r w:rsidR="0059697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</w:t>
            </w:r>
            <w:r w:rsidR="00F7302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in/</w:t>
            </w:r>
            <w:proofErr w:type="spellStart"/>
            <w:r w:rsidR="00F7302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m</w:t>
            </w:r>
            <w:r w:rsidR="00F7302D" w:rsidRPr="00D733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="0060051A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35 × min((cr/88.4)/κ, 1)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  <w:lang w:val="en-US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×max((cr/88.4)/κ, 1)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  <w:lang w:val="en-US"/>
                </w:rPr>
                <m:t>-0.601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×min(cys/0.8, 1)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  <w:lang w:val="en-US"/>
                </w:rPr>
                <m:t xml:space="preserve">-0.375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× max(cys/0.8, 1)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  <w:lang w:val="en-US"/>
                </w:rPr>
                <m:t>-0.711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×0.995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  <w:lang w:val="en-US"/>
                </w:rPr>
                <m:t>Age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[×0.969 if female] [×1.08 if black]</m:t>
              </m:r>
            </m:oMath>
          </w:p>
          <w:p w:rsidR="0060051A" w:rsidRPr="00D7332A" w:rsidRDefault="005E56EE" w:rsidP="005E56E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gramStart"/>
            <w:r w:rsidRPr="00D73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κ</w:t>
            </w:r>
            <w:proofErr w:type="gramEnd"/>
            <w:r w:rsidRPr="00D73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s 0.7 for females and 0.9 for males</w:t>
            </w:r>
            <w:r w:rsidR="004D58DA" w:rsidRPr="00D73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D73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  <w:p w:rsidR="005E56EE" w:rsidRPr="00D7332A" w:rsidRDefault="005E56EE" w:rsidP="0047036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gramStart"/>
            <w:r w:rsidRPr="00D73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α</w:t>
            </w:r>
            <w:proofErr w:type="gramEnd"/>
            <w:r w:rsidRPr="00D73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s -0.248 for females and -0.207 for males</w:t>
            </w:r>
            <w:r w:rsidR="0047036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Pr="00D73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in indicates the minimum of </w:t>
            </w:r>
            <w:r w:rsidR="005F429E" w:rsidRPr="00D73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cr/88.4)/κ </m:t>
              </m:r>
            </m:oMath>
            <w:r w:rsidRPr="00D73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or 1, and max indicates the maximum of (cr/88.4)/κ or 1.</w:t>
            </w:r>
          </w:p>
        </w:tc>
        <w:tc>
          <w:tcPr>
            <w:tcW w:w="2551" w:type="dxa"/>
          </w:tcPr>
          <w:p w:rsidR="005E56EE" w:rsidRPr="00D7332A" w:rsidRDefault="000A2F28" w:rsidP="00D55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</w:tr>
      <w:tr w:rsidR="00377C35" w:rsidRPr="00877E64" w:rsidTr="003F40AF">
        <w:tc>
          <w:tcPr>
            <w:tcW w:w="1654" w:type="dxa"/>
          </w:tcPr>
          <w:p w:rsidR="00377C35" w:rsidRPr="00D7332A" w:rsidRDefault="00377C35" w:rsidP="004D58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KD</w:t>
            </w:r>
            <w:r w:rsidR="004D58DA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s</w:t>
            </w:r>
          </w:p>
        </w:tc>
        <w:tc>
          <w:tcPr>
            <w:tcW w:w="4437" w:type="dxa"/>
          </w:tcPr>
          <w:p w:rsidR="00377C35" w:rsidRPr="00D7332A" w:rsidRDefault="00C37EA9" w:rsidP="00F730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ison between </w:t>
            </w:r>
            <w:r w:rsid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 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8A649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 stage 2 (</w:t>
            </w:r>
            <w:proofErr w:type="spellStart"/>
            <w:r w:rsidR="008A649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  <w:r w:rsidR="008A649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60, &lt;90</w:t>
            </w:r>
            <w:r w:rsidR="0059697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L/min/</w:t>
            </w:r>
            <w:proofErr w:type="spellStart"/>
            <w:r w:rsidR="0059697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m</w:t>
            </w:r>
            <w:r w:rsidR="0059697B" w:rsidRPr="00D733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8A649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KD-stage 1 (</w:t>
            </w:r>
            <w:proofErr w:type="spellStart"/>
            <w:r w:rsidR="008A649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≥90</w:t>
            </w:r>
            <w:proofErr w:type="spellEnd"/>
            <w:r w:rsidR="0059697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L/min/</w:t>
            </w:r>
            <w:proofErr w:type="spellStart"/>
            <w:r w:rsidR="0059697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m</w:t>
            </w:r>
            <w:r w:rsidR="0059697B" w:rsidRPr="00D733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="008A649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</w:t>
            </w:r>
            <w:r w:rsidR="005E56EE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KD stage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a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B37E2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45, &lt;60</w:t>
            </w:r>
            <w:r w:rsidR="0059697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L/min/</w:t>
            </w:r>
            <w:proofErr w:type="spellStart"/>
            <w:r w:rsidR="0059697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m</w:t>
            </w:r>
            <w:r w:rsidR="0059697B" w:rsidRPr="00D733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5E56EE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KD stage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b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 (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E56EE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5</w:t>
            </w:r>
            <w:r w:rsidR="0059697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L/min/</w:t>
            </w:r>
            <w:proofErr w:type="spellStart"/>
            <w:r w:rsidR="0059697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m</w:t>
            </w:r>
            <w:r w:rsidR="0059697B" w:rsidRPr="00D733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</w:tcPr>
          <w:p w:rsidR="00377C35" w:rsidRPr="00D7332A" w:rsidRDefault="008A649D" w:rsidP="008A64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categories: CKD</w:t>
            </w:r>
            <w:r w:rsidR="004D58DA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 1</w:t>
            </w:r>
            <w:r w:rsidR="009B37E2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, </w:t>
            </w:r>
            <w:proofErr w:type="spellStart"/>
            <w:r w:rsidR="009B37E2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a</w:t>
            </w:r>
            <w:proofErr w:type="spellEnd"/>
            <w:r w:rsidR="009B37E2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9B37E2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b</w:t>
            </w:r>
            <w:proofErr w:type="spellEnd"/>
            <w:r w:rsidR="009B37E2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</w:tr>
      <w:tr w:rsidR="003B4D19" w:rsidRPr="00D7332A" w:rsidTr="003F40AF">
        <w:tc>
          <w:tcPr>
            <w:tcW w:w="1654" w:type="dxa"/>
          </w:tcPr>
          <w:p w:rsidR="003B4D19" w:rsidRPr="00D7332A" w:rsidRDefault="003B4D19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ry of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D</w:t>
            </w:r>
            <w:proofErr w:type="spellEnd"/>
          </w:p>
        </w:tc>
        <w:tc>
          <w:tcPr>
            <w:tcW w:w="4437" w:type="dxa"/>
          </w:tcPr>
          <w:p w:rsidR="003B4D19" w:rsidRPr="00D7332A" w:rsidRDefault="003B4D19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, stroke (all types)</w:t>
            </w:r>
            <w:r w:rsidR="00055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corded by research doctor with information  from hospital records and patient history at baseline visit</w:t>
            </w:r>
          </w:p>
        </w:tc>
        <w:tc>
          <w:tcPr>
            <w:tcW w:w="2551" w:type="dxa"/>
          </w:tcPr>
          <w:p w:rsidR="003B4D19" w:rsidRPr="00D7332A" w:rsidRDefault="003B4D19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or no</w:t>
            </w:r>
          </w:p>
        </w:tc>
      </w:tr>
      <w:tr w:rsidR="003B4D19" w:rsidRPr="00D7332A" w:rsidTr="003F40AF">
        <w:tc>
          <w:tcPr>
            <w:tcW w:w="1654" w:type="dxa"/>
          </w:tcPr>
          <w:p w:rsidR="003B4D19" w:rsidRPr="00D7332A" w:rsidRDefault="003B4D19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ry of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F</w:t>
            </w:r>
            <w:proofErr w:type="spellEnd"/>
          </w:p>
        </w:tc>
        <w:tc>
          <w:tcPr>
            <w:tcW w:w="4437" w:type="dxa"/>
          </w:tcPr>
          <w:p w:rsidR="003B4D19" w:rsidRPr="00D7332A" w:rsidRDefault="00055D3F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ngestive h</w:t>
            </w:r>
            <w:r w:rsidR="003B4D19" w:rsidRPr="00055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t</w:t>
            </w:r>
            <w:r w:rsidR="000A2F28" w:rsidRPr="00055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B4D19" w:rsidRPr="00055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ilure </w:t>
            </w:r>
            <w:proofErr w:type="spellStart"/>
            <w:r w:rsidR="003B4D19" w:rsidRPr="00055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HA</w:t>
            </w:r>
            <w:proofErr w:type="spellEnd"/>
            <w:r w:rsidR="003B4D19" w:rsidRPr="00055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-4</w:t>
            </w:r>
            <w:r w:rsidRPr="00055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corded by research doctor with information  from hospital records and patient history at baseline visit</w:t>
            </w:r>
          </w:p>
        </w:tc>
        <w:tc>
          <w:tcPr>
            <w:tcW w:w="2551" w:type="dxa"/>
          </w:tcPr>
          <w:p w:rsidR="003B4D19" w:rsidRPr="00D7332A" w:rsidRDefault="003B4D19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es or no</w:t>
            </w:r>
          </w:p>
        </w:tc>
      </w:tr>
      <w:tr w:rsidR="003B4D19" w:rsidRPr="00D7332A" w:rsidTr="003F40AF">
        <w:tc>
          <w:tcPr>
            <w:tcW w:w="1654" w:type="dxa"/>
          </w:tcPr>
          <w:p w:rsidR="003B4D19" w:rsidRPr="00D7332A" w:rsidRDefault="003B4D19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ate of death</w:t>
            </w:r>
          </w:p>
        </w:tc>
        <w:tc>
          <w:tcPr>
            <w:tcW w:w="4437" w:type="dxa"/>
          </w:tcPr>
          <w:p w:rsidR="003B4D19" w:rsidRPr="00D7332A" w:rsidRDefault="003B4D19" w:rsidP="009C64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e of death was drawn from the regional municipality registry which </w:t>
            </w:r>
            <w:r w:rsidR="004D58DA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ws data from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C2D20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wedish Tax Agency 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receives </w:t>
            </w:r>
            <w:r w:rsidR="009C647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the mandatory death certificates issued by a doctor. </w:t>
            </w:r>
          </w:p>
        </w:tc>
        <w:tc>
          <w:tcPr>
            <w:tcW w:w="2551" w:type="dxa"/>
          </w:tcPr>
          <w:p w:rsidR="003B4D19" w:rsidRPr="00D7332A" w:rsidRDefault="008A649D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</w:t>
            </w:r>
          </w:p>
        </w:tc>
      </w:tr>
      <w:tr w:rsidR="00CB58B2" w:rsidRPr="00D7332A" w:rsidTr="003F40AF">
        <w:tc>
          <w:tcPr>
            <w:tcW w:w="1654" w:type="dxa"/>
          </w:tcPr>
          <w:p w:rsidR="00CB58B2" w:rsidRPr="00D7332A" w:rsidRDefault="00CB58B2" w:rsidP="00CB58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death</w:t>
            </w:r>
            <w:r w:rsidR="008A445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end of study</w:t>
            </w:r>
          </w:p>
        </w:tc>
        <w:tc>
          <w:tcPr>
            <w:tcW w:w="4437" w:type="dxa"/>
          </w:tcPr>
          <w:p w:rsidR="00CB58B2" w:rsidRPr="00D7332A" w:rsidRDefault="00CB58B2" w:rsidP="00CB58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(years) elapsed between study entry and date of death</w:t>
            </w:r>
            <w:r w:rsidR="008A445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nd of study May 2017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CB58B2" w:rsidRPr="00D7332A" w:rsidRDefault="00CB58B2" w:rsidP="00CB58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</w:tr>
      <w:tr w:rsidR="003B4D19" w:rsidRPr="00D7332A" w:rsidTr="003F40AF">
        <w:tc>
          <w:tcPr>
            <w:tcW w:w="1654" w:type="dxa"/>
          </w:tcPr>
          <w:p w:rsidR="003B4D19" w:rsidRPr="00D7332A" w:rsidRDefault="003B4D19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soring</w:t>
            </w:r>
          </w:p>
        </w:tc>
        <w:tc>
          <w:tcPr>
            <w:tcW w:w="4437" w:type="dxa"/>
          </w:tcPr>
          <w:p w:rsidR="003B4D19" w:rsidRPr="00D7332A" w:rsidRDefault="003B4D19" w:rsidP="008A64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elapsed between study entry (individual) and study closure on </w:t>
            </w:r>
            <w:r w:rsidR="008A649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 15</w:t>
            </w:r>
            <w:r w:rsidR="008A649D" w:rsidRPr="00D733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="008A649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  <w:r w:rsidR="004B446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 drop-out)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</w:p>
        </w:tc>
        <w:tc>
          <w:tcPr>
            <w:tcW w:w="2551" w:type="dxa"/>
          </w:tcPr>
          <w:p w:rsidR="003B4D19" w:rsidRPr="00D7332A" w:rsidRDefault="000A2F28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</w:tr>
      <w:tr w:rsidR="007F0562" w:rsidRPr="00D7332A" w:rsidTr="003F40AF">
        <w:tc>
          <w:tcPr>
            <w:tcW w:w="1654" w:type="dxa"/>
          </w:tcPr>
          <w:p w:rsidR="007F0562" w:rsidRPr="00D7332A" w:rsidRDefault="007F0562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ident acute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D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437" w:type="dxa"/>
          </w:tcPr>
          <w:p w:rsidR="007F0562" w:rsidRPr="00D7332A" w:rsidRDefault="007F0562" w:rsidP="009C64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ocardial infarction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 code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1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troke (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1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3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proofErr w:type="gram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4</w:t>
            </w:r>
            <w:proofErr w:type="spellEnd"/>
            <w:proofErr w:type="gram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. Information retrieved after baseline from the Swedish inpatient registry from study entry up until </w:t>
            </w:r>
            <w:r w:rsidR="009C647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ember 31, 2010</w:t>
            </w:r>
          </w:p>
        </w:tc>
        <w:tc>
          <w:tcPr>
            <w:tcW w:w="2551" w:type="dxa"/>
          </w:tcPr>
          <w:p w:rsidR="007F0562" w:rsidRPr="00D7332A" w:rsidRDefault="007F0562" w:rsidP="003B4D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or no</w:t>
            </w:r>
          </w:p>
        </w:tc>
      </w:tr>
      <w:tr w:rsidR="00CB58B2" w:rsidRPr="00D7332A" w:rsidTr="003F40AF">
        <w:tc>
          <w:tcPr>
            <w:tcW w:w="1654" w:type="dxa"/>
          </w:tcPr>
          <w:p w:rsidR="00CB58B2" w:rsidRPr="00D7332A" w:rsidRDefault="00CB58B2" w:rsidP="00CB58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to incident acute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D</w:t>
            </w:r>
            <w:proofErr w:type="spellEnd"/>
            <w:r w:rsidR="00235EE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death</w:t>
            </w:r>
          </w:p>
        </w:tc>
        <w:tc>
          <w:tcPr>
            <w:tcW w:w="4437" w:type="dxa"/>
          </w:tcPr>
          <w:p w:rsidR="00CB58B2" w:rsidRPr="00D7332A" w:rsidRDefault="00CB58B2" w:rsidP="00235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(years) </w:t>
            </w:r>
            <w:r w:rsidR="00235EE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apsed between study entry and first occurrence of an incident acute </w:t>
            </w:r>
            <w:proofErr w:type="spellStart"/>
            <w:r w:rsidR="00235EE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D</w:t>
            </w:r>
            <w:proofErr w:type="spellEnd"/>
            <w:r w:rsidR="00235EE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death, or censoring on </w:t>
            </w:r>
            <w:r w:rsidR="008A445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ember</w:t>
            </w:r>
            <w:r w:rsidR="00235EE8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0.</w:t>
            </w:r>
          </w:p>
        </w:tc>
        <w:tc>
          <w:tcPr>
            <w:tcW w:w="2551" w:type="dxa"/>
          </w:tcPr>
          <w:p w:rsidR="00CB58B2" w:rsidRPr="00D7332A" w:rsidRDefault="00CB58B2" w:rsidP="00CB58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</w:tr>
      <w:tr w:rsidR="007F0562" w:rsidRPr="00D7332A" w:rsidTr="003F40AF">
        <w:tc>
          <w:tcPr>
            <w:tcW w:w="1654" w:type="dxa"/>
          </w:tcPr>
          <w:p w:rsidR="007F0562" w:rsidRPr="00D7332A" w:rsidRDefault="007F0562" w:rsidP="007F0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t chronic heart failure</w:t>
            </w:r>
          </w:p>
        </w:tc>
        <w:tc>
          <w:tcPr>
            <w:tcW w:w="4437" w:type="dxa"/>
          </w:tcPr>
          <w:p w:rsidR="007F0562" w:rsidRPr="00D7332A" w:rsidRDefault="007F0562" w:rsidP="009C64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currence of the </w:t>
            </w:r>
            <w:proofErr w:type="spellStart"/>
            <w:r w:rsidR="009C647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  <w:proofErr w:type="spellEnd"/>
            <w:r w:rsidR="009C647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 </w:t>
            </w:r>
            <w:r w:rsidR="00055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 congestive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rt failure</w:t>
            </w:r>
            <w:r w:rsidR="009C647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2568E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50</w:t>
            </w:r>
            <w:proofErr w:type="spellEnd"/>
            <w:r w:rsidR="002568E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2568E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1.0</w:t>
            </w:r>
            <w:proofErr w:type="spellEnd"/>
            <w:r w:rsidR="002568E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2568E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3.9</w:t>
            </w:r>
            <w:proofErr w:type="spellEnd"/>
            <w:r w:rsidR="002568E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2568E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3.2</w:t>
            </w:r>
            <w:proofErr w:type="spellEnd"/>
            <w:r w:rsidR="009C647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2568E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ter baseline. Information retrieved from the Swedish inpatient registry from study entry up until </w:t>
            </w:r>
            <w:r w:rsidR="009C647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ember 31, 2010</w:t>
            </w:r>
          </w:p>
        </w:tc>
        <w:tc>
          <w:tcPr>
            <w:tcW w:w="2551" w:type="dxa"/>
          </w:tcPr>
          <w:p w:rsidR="007F0562" w:rsidRPr="00D7332A" w:rsidRDefault="007F0562" w:rsidP="007F0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or no</w:t>
            </w:r>
          </w:p>
        </w:tc>
      </w:tr>
      <w:tr w:rsidR="004B4465" w:rsidRPr="00D7332A" w:rsidTr="003F40AF">
        <w:tc>
          <w:tcPr>
            <w:tcW w:w="1654" w:type="dxa"/>
          </w:tcPr>
          <w:p w:rsidR="004B4465" w:rsidRPr="00D7332A" w:rsidRDefault="004B4465" w:rsidP="004B44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ident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RD</w:t>
            </w:r>
            <w:proofErr w:type="spellEnd"/>
          </w:p>
        </w:tc>
        <w:tc>
          <w:tcPr>
            <w:tcW w:w="4437" w:type="dxa"/>
          </w:tcPr>
          <w:p w:rsidR="004B4465" w:rsidRPr="00D7332A" w:rsidRDefault="00510CAB" w:rsidP="009C64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4B446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urrence of a</w:t>
            </w:r>
            <w:r w:rsidR="009C647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  <w:proofErr w:type="spellStart"/>
            <w:r w:rsidR="009C647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  <w:proofErr w:type="spellEnd"/>
            <w:r w:rsidR="009C647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B446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is coded </w:t>
            </w:r>
            <w:proofErr w:type="spellStart"/>
            <w:r w:rsidR="004B446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86</w:t>
            </w:r>
            <w:proofErr w:type="spellEnd"/>
            <w:r w:rsidR="004B446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4B446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85</w:t>
            </w:r>
            <w:proofErr w:type="spellEnd"/>
            <w:r w:rsidR="004B446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4B446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99.2</w:t>
            </w:r>
            <w:proofErr w:type="spellEnd"/>
            <w:r w:rsidR="004B446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d/or </w:t>
            </w:r>
            <w:proofErr w:type="spellStart"/>
            <w:r w:rsidR="004B446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940</w:t>
            </w:r>
            <w:proofErr w:type="spellEnd"/>
            <w:r w:rsidR="004B446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r w:rsidR="007F7CC2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wedish inpatient registry </w:t>
            </w:r>
            <w:r w:rsidR="004B4465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study entry up until </w:t>
            </w:r>
            <w:r w:rsidR="009C647D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ember 31, 2010</w:t>
            </w:r>
          </w:p>
        </w:tc>
        <w:tc>
          <w:tcPr>
            <w:tcW w:w="2551" w:type="dxa"/>
          </w:tcPr>
          <w:p w:rsidR="004B4465" w:rsidRPr="00D7332A" w:rsidRDefault="004B4465" w:rsidP="004B44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or no</w:t>
            </w:r>
          </w:p>
        </w:tc>
      </w:tr>
      <w:tr w:rsidR="00CB58B2" w:rsidRPr="00D7332A" w:rsidTr="003F40AF">
        <w:tc>
          <w:tcPr>
            <w:tcW w:w="1654" w:type="dxa"/>
          </w:tcPr>
          <w:p w:rsidR="00CB58B2" w:rsidRPr="00D7332A" w:rsidRDefault="00CB58B2" w:rsidP="00CB58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year</w:t>
            </w:r>
          </w:p>
        </w:tc>
        <w:tc>
          <w:tcPr>
            <w:tcW w:w="4437" w:type="dxa"/>
          </w:tcPr>
          <w:p w:rsidR="00CB58B2" w:rsidRPr="00D7332A" w:rsidRDefault="00CB58B2" w:rsidP="00CB58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year from individual regression line derived from all available laboratory measurements divided by baseline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</w:p>
        </w:tc>
        <w:tc>
          <w:tcPr>
            <w:tcW w:w="2551" w:type="dxa"/>
          </w:tcPr>
          <w:p w:rsidR="00CB58B2" w:rsidRPr="00D7332A" w:rsidRDefault="00CB58B2" w:rsidP="00CB58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</w:tr>
      <w:tr w:rsidR="00CB58B2" w:rsidRPr="00D7332A" w:rsidTr="003F40AF">
        <w:tc>
          <w:tcPr>
            <w:tcW w:w="1654" w:type="dxa"/>
          </w:tcPr>
          <w:p w:rsidR="00CB58B2" w:rsidRPr="00D7332A" w:rsidRDefault="00CB58B2" w:rsidP="00CB58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year relative to baseline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</w:p>
        </w:tc>
        <w:tc>
          <w:tcPr>
            <w:tcW w:w="4437" w:type="dxa"/>
          </w:tcPr>
          <w:p w:rsidR="00CB58B2" w:rsidRPr="00D7332A" w:rsidRDefault="004730F8" w:rsidP="00CB58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ΔeGFR per year relative to baseline eGFR</m:t>
                </m:r>
              </m:oMath>
            </m:oMathPara>
          </w:p>
        </w:tc>
        <w:tc>
          <w:tcPr>
            <w:tcW w:w="2551" w:type="dxa"/>
          </w:tcPr>
          <w:p w:rsidR="00CB58B2" w:rsidRPr="00D7332A" w:rsidRDefault="00CB58B2" w:rsidP="00CB58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</w:tr>
      <w:tr w:rsidR="004B4465" w:rsidRPr="00D7332A" w:rsidTr="003F40AF">
        <w:tc>
          <w:tcPr>
            <w:tcW w:w="1654" w:type="dxa"/>
          </w:tcPr>
          <w:p w:rsidR="004B4465" w:rsidRPr="00D7332A" w:rsidRDefault="004B4465" w:rsidP="004B44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KFD</w:t>
            </w:r>
            <w:proofErr w:type="spellEnd"/>
          </w:p>
        </w:tc>
        <w:tc>
          <w:tcPr>
            <w:tcW w:w="4437" w:type="dxa"/>
          </w:tcPr>
          <w:p w:rsidR="004B4465" w:rsidRPr="00D7332A" w:rsidRDefault="004B4465" w:rsidP="004B44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3 </w:t>
            </w:r>
            <w:r w:rsidR="0059697B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</w:t>
            </w:r>
            <w:r w:rsidR="009E5834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in/</w:t>
            </w:r>
            <w:proofErr w:type="spellStart"/>
            <w:r w:rsidR="009E5834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m</w:t>
            </w:r>
            <w:r w:rsidR="009E5834" w:rsidRPr="00D733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="009E5834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year </w:t>
            </w: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line in </w:t>
            </w:r>
            <w:proofErr w:type="spellStart"/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  <w:r w:rsidR="007F0562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ver the study period. Rate of decline determined by linear regression from the </w:t>
            </w:r>
            <w:proofErr w:type="spellStart"/>
            <w:r w:rsidR="007F0562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ÅS</w:t>
            </w:r>
            <w:proofErr w:type="spellEnd"/>
            <w:r w:rsidR="007F0562"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boratory measurements. </w:t>
            </w:r>
          </w:p>
        </w:tc>
        <w:tc>
          <w:tcPr>
            <w:tcW w:w="2551" w:type="dxa"/>
          </w:tcPr>
          <w:p w:rsidR="004B4465" w:rsidRPr="00D7332A" w:rsidRDefault="004B4465" w:rsidP="004B44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or no</w:t>
            </w:r>
          </w:p>
        </w:tc>
      </w:tr>
    </w:tbl>
    <w:p w:rsidR="005E56EE" w:rsidRPr="00D7332A" w:rsidRDefault="005E56E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0361" w:rsidRPr="00470361" w:rsidRDefault="00470361" w:rsidP="00470361">
      <w:pPr>
        <w:pStyle w:val="EndNoteBibliography"/>
        <w:spacing w:after="0"/>
      </w:pPr>
      <w:r w:rsidRPr="00470361">
        <w:t>1. Inker LA, Schmid CH, Tighiouart H, Eckfeldt JH, Feldman HI, Greene T, Kusek JW, Manzi J, Van Lente F, Zhang YL, Coresh J, Levey AS, Investigators C-E (2012) Estimating glomerular filtration rate from serum creatinine and cystatin C. The New England journal of medicine 367 (1):20-29. doi:10.1056/NEJMoa1114248</w:t>
      </w:r>
    </w:p>
    <w:p w:rsidR="00470361" w:rsidRPr="00470361" w:rsidRDefault="00470361" w:rsidP="00470361">
      <w:pPr>
        <w:pStyle w:val="EndNoteBibliography"/>
      </w:pPr>
      <w:r w:rsidRPr="00470361">
        <w:lastRenderedPageBreak/>
        <w:t>2. Werner K, Pihlsgard M, Elmstahl S, Legrand H, Nyman U, Christensson A (2017) Combining Cystatin C and Creatinine Yields a Reliable Glomerular Filtration Rate Estimation in Older Adults in Contrast to beta-Trace Protein and beta2-Microglobulin. Nephron 137 (1):29-37. doi:10.1159/000473703</w:t>
      </w:r>
    </w:p>
    <w:p w:rsidR="00B20753" w:rsidRPr="00D7332A" w:rsidRDefault="00B2075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20753" w:rsidRPr="00D7332A" w:rsidSect="006234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0A13" w:rsidRDefault="00100A13" w:rsidP="00F83AD8">
      <w:pPr>
        <w:spacing w:after="0" w:line="240" w:lineRule="auto"/>
      </w:pPr>
      <w:r>
        <w:separator/>
      </w:r>
    </w:p>
  </w:endnote>
  <w:endnote w:type="continuationSeparator" w:id="0">
    <w:p w:rsidR="00100A13" w:rsidRDefault="00100A13" w:rsidP="00F83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AD8" w:rsidRDefault="00F83AD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3904604"/>
      <w:docPartObj>
        <w:docPartGallery w:val="Page Numbers (Bottom of Page)"/>
        <w:docPartUnique/>
      </w:docPartObj>
    </w:sdtPr>
    <w:sdtContent>
      <w:p w:rsidR="00F83AD8" w:rsidRDefault="00623401">
        <w:pPr>
          <w:pStyle w:val="Footer"/>
          <w:jc w:val="right"/>
        </w:pPr>
        <w:r>
          <w:fldChar w:fldCharType="begin"/>
        </w:r>
        <w:r w:rsidR="00F83AD8">
          <w:instrText>PAGE   \* MERGEFORMAT</w:instrText>
        </w:r>
        <w:r>
          <w:fldChar w:fldCharType="separate"/>
        </w:r>
        <w:r w:rsidR="001B074B">
          <w:rPr>
            <w:noProof/>
          </w:rPr>
          <w:t>4</w:t>
        </w:r>
        <w:r>
          <w:fldChar w:fldCharType="end"/>
        </w:r>
      </w:p>
    </w:sdtContent>
  </w:sdt>
  <w:p w:rsidR="00F83AD8" w:rsidRDefault="00F83AD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AD8" w:rsidRDefault="00F83A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0A13" w:rsidRDefault="00100A13" w:rsidP="00F83AD8">
      <w:pPr>
        <w:spacing w:after="0" w:line="240" w:lineRule="auto"/>
      </w:pPr>
      <w:r>
        <w:separator/>
      </w:r>
    </w:p>
  </w:footnote>
  <w:footnote w:type="continuationSeparator" w:id="0">
    <w:p w:rsidR="00100A13" w:rsidRDefault="00100A13" w:rsidP="00F83A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AD8" w:rsidRDefault="00F83AD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AD8" w:rsidRDefault="00F83AD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AD8" w:rsidRDefault="00F83AD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atwzpsertx9ie925vpv9sspza5artt0p9v&quot;&gt;karinwerner_endnote&lt;record-ids&gt;&lt;item&gt;17&lt;/item&gt;&lt;item&gt;404&lt;/item&gt;&lt;/record-ids&gt;&lt;/item&gt;&lt;/Libraries&gt;"/>
  </w:docVars>
  <w:rsids>
    <w:rsidRoot w:val="00F53EC2"/>
    <w:rsid w:val="00047DEA"/>
    <w:rsid w:val="00052791"/>
    <w:rsid w:val="00055991"/>
    <w:rsid w:val="00055D3F"/>
    <w:rsid w:val="000A2F28"/>
    <w:rsid w:val="000D18DC"/>
    <w:rsid w:val="000D580C"/>
    <w:rsid w:val="00100A13"/>
    <w:rsid w:val="0016187C"/>
    <w:rsid w:val="001A5B65"/>
    <w:rsid w:val="001B074B"/>
    <w:rsid w:val="001C7E94"/>
    <w:rsid w:val="001E3CE5"/>
    <w:rsid w:val="0020675B"/>
    <w:rsid w:val="00235EE8"/>
    <w:rsid w:val="002568E5"/>
    <w:rsid w:val="002D44FA"/>
    <w:rsid w:val="002D54BB"/>
    <w:rsid w:val="00313323"/>
    <w:rsid w:val="00327520"/>
    <w:rsid w:val="00377C35"/>
    <w:rsid w:val="003A475F"/>
    <w:rsid w:val="003B4D19"/>
    <w:rsid w:val="003F40AF"/>
    <w:rsid w:val="004551E1"/>
    <w:rsid w:val="00470361"/>
    <w:rsid w:val="004730F8"/>
    <w:rsid w:val="004B4465"/>
    <w:rsid w:val="004C2D20"/>
    <w:rsid w:val="004C776A"/>
    <w:rsid w:val="004D58DA"/>
    <w:rsid w:val="004E6B1B"/>
    <w:rsid w:val="0050065C"/>
    <w:rsid w:val="00510CAB"/>
    <w:rsid w:val="005268EF"/>
    <w:rsid w:val="005270BF"/>
    <w:rsid w:val="0055254A"/>
    <w:rsid w:val="00586847"/>
    <w:rsid w:val="0059697B"/>
    <w:rsid w:val="005B131A"/>
    <w:rsid w:val="005E56EE"/>
    <w:rsid w:val="005F429E"/>
    <w:rsid w:val="005F4CDC"/>
    <w:rsid w:val="0060051A"/>
    <w:rsid w:val="00623401"/>
    <w:rsid w:val="00696AD5"/>
    <w:rsid w:val="006B731B"/>
    <w:rsid w:val="0071462E"/>
    <w:rsid w:val="00730B03"/>
    <w:rsid w:val="00735828"/>
    <w:rsid w:val="0075142B"/>
    <w:rsid w:val="00797B5A"/>
    <w:rsid w:val="007B73ED"/>
    <w:rsid w:val="007F0562"/>
    <w:rsid w:val="007F7CC2"/>
    <w:rsid w:val="00801EA6"/>
    <w:rsid w:val="0080790B"/>
    <w:rsid w:val="00807B62"/>
    <w:rsid w:val="00810AA9"/>
    <w:rsid w:val="008435F4"/>
    <w:rsid w:val="00853AB4"/>
    <w:rsid w:val="00877E64"/>
    <w:rsid w:val="00887CBD"/>
    <w:rsid w:val="008A0891"/>
    <w:rsid w:val="008A445B"/>
    <w:rsid w:val="008A637B"/>
    <w:rsid w:val="008A649D"/>
    <w:rsid w:val="008D6E63"/>
    <w:rsid w:val="008F0033"/>
    <w:rsid w:val="00914113"/>
    <w:rsid w:val="00926730"/>
    <w:rsid w:val="00955957"/>
    <w:rsid w:val="00970363"/>
    <w:rsid w:val="009863E7"/>
    <w:rsid w:val="009A5C66"/>
    <w:rsid w:val="009B37E2"/>
    <w:rsid w:val="009C647D"/>
    <w:rsid w:val="009E5834"/>
    <w:rsid w:val="00A344EB"/>
    <w:rsid w:val="00A3464F"/>
    <w:rsid w:val="00A77498"/>
    <w:rsid w:val="00AB45A2"/>
    <w:rsid w:val="00AB7C70"/>
    <w:rsid w:val="00AF294D"/>
    <w:rsid w:val="00B00BE7"/>
    <w:rsid w:val="00B16233"/>
    <w:rsid w:val="00B20753"/>
    <w:rsid w:val="00B273F1"/>
    <w:rsid w:val="00B40538"/>
    <w:rsid w:val="00B5144E"/>
    <w:rsid w:val="00BC303F"/>
    <w:rsid w:val="00C37EA9"/>
    <w:rsid w:val="00C41F79"/>
    <w:rsid w:val="00C47C5C"/>
    <w:rsid w:val="00CB58B2"/>
    <w:rsid w:val="00D170CF"/>
    <w:rsid w:val="00D554B5"/>
    <w:rsid w:val="00D66421"/>
    <w:rsid w:val="00D7332A"/>
    <w:rsid w:val="00E05A85"/>
    <w:rsid w:val="00E07FAD"/>
    <w:rsid w:val="00E51105"/>
    <w:rsid w:val="00EA6F06"/>
    <w:rsid w:val="00ED4B8E"/>
    <w:rsid w:val="00EF2563"/>
    <w:rsid w:val="00EF7EDE"/>
    <w:rsid w:val="00F03E8F"/>
    <w:rsid w:val="00F35CD5"/>
    <w:rsid w:val="00F53EC2"/>
    <w:rsid w:val="00F7302D"/>
    <w:rsid w:val="00F83AD8"/>
    <w:rsid w:val="00FA3BFE"/>
    <w:rsid w:val="00FB2853"/>
    <w:rsid w:val="00FC3D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401"/>
  </w:style>
  <w:style w:type="paragraph" w:styleId="Heading8">
    <w:name w:val="heading 8"/>
    <w:basedOn w:val="Normal"/>
    <w:next w:val="Normal"/>
    <w:link w:val="Heading8Char"/>
    <w:qFormat/>
    <w:rsid w:val="00EF7EDE"/>
    <w:pPr>
      <w:keepNext/>
      <w:widowControl w:val="0"/>
      <w:tabs>
        <w:tab w:val="left" w:pos="1418"/>
        <w:tab w:val="left" w:pos="7660"/>
        <w:tab w:val="left" w:pos="8380"/>
        <w:tab w:val="left" w:pos="9100"/>
        <w:tab w:val="left" w:pos="9820"/>
        <w:tab w:val="left" w:pos="10540"/>
        <w:tab w:val="left" w:pos="11260"/>
        <w:tab w:val="left" w:pos="11980"/>
        <w:tab w:val="left" w:pos="12700"/>
        <w:tab w:val="left" w:pos="13420"/>
        <w:tab w:val="left" w:pos="14140"/>
        <w:tab w:val="left" w:pos="14860"/>
        <w:tab w:val="left" w:pos="15580"/>
        <w:tab w:val="left" w:pos="16300"/>
        <w:tab w:val="left" w:pos="17020"/>
        <w:tab w:val="left" w:pos="17740"/>
        <w:tab w:val="left" w:pos="18460"/>
        <w:tab w:val="left" w:pos="19180"/>
        <w:tab w:val="left" w:pos="19900"/>
      </w:tabs>
      <w:autoSpaceDE w:val="0"/>
      <w:autoSpaceDN w:val="0"/>
      <w:spacing w:after="0" w:line="360" w:lineRule="atLeast"/>
      <w:ind w:right="-2"/>
      <w:outlineLvl w:val="7"/>
    </w:pPr>
    <w:rPr>
      <w:rFonts w:ascii="Times New Roman" w:eastAsia="Times New Roman" w:hAnsi="Times New Roman" w:cs="Times New Roman"/>
      <w:b/>
      <w:bCs/>
      <w:sz w:val="28"/>
      <w:szCs w:val="2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7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E56E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6E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56E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56EE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C37EA9"/>
    <w:rPr>
      <w:color w:val="808080"/>
    </w:rPr>
  </w:style>
  <w:style w:type="character" w:customStyle="1" w:styleId="Heading8Char">
    <w:name w:val="Heading 8 Char"/>
    <w:basedOn w:val="DefaultParagraphFont"/>
    <w:link w:val="Heading8"/>
    <w:rsid w:val="00EF7EDE"/>
    <w:rPr>
      <w:rFonts w:ascii="Times New Roman" w:eastAsia="Times New Roman" w:hAnsi="Times New Roman" w:cs="Times New Roman"/>
      <w:b/>
      <w:bCs/>
      <w:sz w:val="28"/>
      <w:szCs w:val="28"/>
      <w:lang w:eastAsia="sv-SE"/>
    </w:rPr>
  </w:style>
  <w:style w:type="paragraph" w:styleId="Header">
    <w:name w:val="header"/>
    <w:basedOn w:val="Normal"/>
    <w:link w:val="HeaderChar"/>
    <w:rsid w:val="00EF7ED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HeaderChar">
    <w:name w:val="Header Char"/>
    <w:basedOn w:val="DefaultParagraphFont"/>
    <w:link w:val="Header"/>
    <w:rsid w:val="00EF7EDE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NormaltextChar">
    <w:name w:val="Normaltext Char"/>
    <w:link w:val="Normaltext"/>
    <w:locked/>
    <w:rsid w:val="000D18DC"/>
    <w:rPr>
      <w:sz w:val="24"/>
      <w:szCs w:val="24"/>
    </w:rPr>
  </w:style>
  <w:style w:type="paragraph" w:customStyle="1" w:styleId="Normaltext">
    <w:name w:val="Normaltext"/>
    <w:link w:val="NormaltextChar"/>
    <w:rsid w:val="000D18DC"/>
    <w:pPr>
      <w:spacing w:before="60" w:after="0" w:line="240" w:lineRule="auto"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807B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3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A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A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AB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3AD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A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2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33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33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931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535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283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903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603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7153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52029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2875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17989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38786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27904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83982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83088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43319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53143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9897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365700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61755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11015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385117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986791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94179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71939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213432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900245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9815425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9301032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7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F67A4-7F39-4E7F-8B29-4E1EB880B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50</Words>
  <Characters>5419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kåne</Company>
  <LinksUpToDate>false</LinksUpToDate>
  <CharactersWithSpaces>6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Legrand</dc:creator>
  <cp:lastModifiedBy>0010487</cp:lastModifiedBy>
  <cp:revision>5</cp:revision>
  <dcterms:created xsi:type="dcterms:W3CDTF">2018-09-24T09:16:00Z</dcterms:created>
  <dcterms:modified xsi:type="dcterms:W3CDTF">2018-12-07T08:20:00Z</dcterms:modified>
</cp:coreProperties>
</file>